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1116"/>
        <w:tblW w:w="928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547"/>
        <w:gridCol w:w="1547"/>
        <w:gridCol w:w="1548"/>
        <w:gridCol w:w="1547"/>
        <w:gridCol w:w="1547"/>
        <w:gridCol w:w="1548"/>
      </w:tblGrid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D31D6" w:rsidRPr="00980995" w:rsidRDefault="00667720" w:rsidP="00D94FD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720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" o:spid="_x0000_s1026" type="#_x0000_t202" style="position:absolute;margin-left:-9.85pt;margin-top:-25.9pt;width:186.95pt;height:110.5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" filled="f" stroked="f">
                  <v:textbox style="mso-fit-shape-to-text:t">
                    <w:txbxContent>
                      <w:p w:rsidR="008D302C" w:rsidRDefault="008D302C">
                        <w:r>
                          <w:t xml:space="preserve">Supplementary table </w:t>
                        </w:r>
                        <w:r w:rsidR="00CB0896">
                          <w:t>3</w:t>
                        </w:r>
                      </w:p>
                    </w:txbxContent>
                  </v:textbox>
                </v:shape>
              </w:pict>
            </w:r>
            <w:r w:rsidR="008D31D6" w:rsidRPr="00980995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  <w:bookmarkStart w:id="0" w:name="_GoBack"/>
            <w:bookmarkEnd w:id="0"/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31D6" w:rsidRDefault="008D31D6" w:rsidP="008D3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0995">
              <w:rPr>
                <w:rFonts w:ascii="Arial" w:hAnsi="Arial" w:cs="Arial"/>
                <w:b/>
                <w:bCs/>
                <w:sz w:val="18"/>
                <w:szCs w:val="18"/>
              </w:rPr>
              <w:t>Cyproconazole</w:t>
            </w:r>
          </w:p>
          <w:p w:rsidR="008D31D6" w:rsidRPr="00980995" w:rsidRDefault="008D31D6" w:rsidP="008D3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mean 2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Symbol" w:hAnsi="Symbol" w:cs="Arial"/>
                <w:b/>
                <w:bCs/>
                <w:sz w:val="18"/>
                <w:szCs w:val="18"/>
                <w:vertAlign w:val="superscript"/>
              </w:rPr>
              <w:t></w:t>
            </w:r>
            <w:r>
              <w:rPr>
                <w:rFonts w:ascii="Symbol" w:hAnsi="Symbol" w:cs="Arial"/>
                <w:b/>
                <w:bCs/>
                <w:sz w:val="18"/>
                <w:szCs w:val="18"/>
                <w:vertAlign w:val="superscript"/>
              </w:rPr>
              <w:t>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31D6" w:rsidRDefault="008D31D6" w:rsidP="008D3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0995">
              <w:rPr>
                <w:rFonts w:ascii="Arial" w:hAnsi="Arial" w:cs="Arial"/>
                <w:b/>
                <w:bCs/>
                <w:sz w:val="18"/>
                <w:szCs w:val="18"/>
              </w:rPr>
              <w:t>Epoxiconazole</w:t>
            </w:r>
          </w:p>
          <w:p w:rsidR="008D31D6" w:rsidRPr="00980995" w:rsidRDefault="008D31D6" w:rsidP="008D3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mean 2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Symbol" w:hAnsi="Symbol" w:cs="Arial"/>
                <w:b/>
                <w:bCs/>
                <w:sz w:val="18"/>
                <w:szCs w:val="18"/>
                <w:vertAlign w:val="superscript"/>
              </w:rPr>
              <w:t></w:t>
            </w:r>
            <w:r>
              <w:rPr>
                <w:rFonts w:ascii="Symbol" w:hAnsi="Symbol" w:cs="Arial"/>
                <w:b/>
                <w:bCs/>
                <w:sz w:val="18"/>
                <w:szCs w:val="18"/>
                <w:vertAlign w:val="superscript"/>
              </w:rPr>
              <w:t>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31D6" w:rsidRDefault="008D31D6" w:rsidP="008D3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0995">
              <w:rPr>
                <w:rFonts w:ascii="Arial" w:hAnsi="Arial" w:cs="Arial"/>
                <w:b/>
                <w:bCs/>
                <w:sz w:val="18"/>
                <w:szCs w:val="18"/>
              </w:rPr>
              <w:t>Prochloraz</w:t>
            </w:r>
          </w:p>
          <w:p w:rsidR="008D31D6" w:rsidRPr="00980995" w:rsidRDefault="008D31D6" w:rsidP="008D3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mean 2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Symbol" w:hAnsi="Symbol" w:cs="Arial"/>
                <w:b/>
                <w:bCs/>
                <w:sz w:val="18"/>
                <w:szCs w:val="18"/>
                <w:vertAlign w:val="superscript"/>
              </w:rPr>
              <w:t></w:t>
            </w:r>
            <w:r>
              <w:rPr>
                <w:rFonts w:ascii="Symbol" w:hAnsi="Symbol" w:cs="Arial"/>
                <w:b/>
                <w:bCs/>
                <w:sz w:val="18"/>
                <w:szCs w:val="18"/>
                <w:vertAlign w:val="superscript"/>
              </w:rPr>
              <w:t>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31D6" w:rsidRDefault="008D31D6" w:rsidP="008D3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0995">
              <w:rPr>
                <w:rFonts w:ascii="Arial" w:hAnsi="Arial" w:cs="Arial"/>
                <w:b/>
                <w:bCs/>
                <w:sz w:val="18"/>
                <w:szCs w:val="18"/>
              </w:rPr>
              <w:t>Mixture I</w:t>
            </w:r>
          </w:p>
          <w:p w:rsidR="008D31D6" w:rsidRPr="00980995" w:rsidRDefault="008D31D6" w:rsidP="008D3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mean 2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Symbol" w:hAnsi="Symbol" w:cs="Arial"/>
                <w:b/>
                <w:bCs/>
                <w:sz w:val="18"/>
                <w:szCs w:val="18"/>
                <w:vertAlign w:val="superscript"/>
              </w:rPr>
              <w:t></w:t>
            </w:r>
            <w:r>
              <w:rPr>
                <w:rFonts w:ascii="Symbol" w:hAnsi="Symbol" w:cs="Arial"/>
                <w:b/>
                <w:bCs/>
                <w:sz w:val="18"/>
                <w:szCs w:val="18"/>
                <w:vertAlign w:val="superscript"/>
              </w:rPr>
              <w:t>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31D6" w:rsidRDefault="008D31D6" w:rsidP="008D3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0995">
              <w:rPr>
                <w:rFonts w:ascii="Arial" w:hAnsi="Arial" w:cs="Arial"/>
                <w:b/>
                <w:bCs/>
                <w:sz w:val="18"/>
                <w:szCs w:val="18"/>
              </w:rPr>
              <w:t>Mixture II</w:t>
            </w:r>
          </w:p>
          <w:p w:rsidR="008D31D6" w:rsidRPr="00980995" w:rsidRDefault="008D31D6" w:rsidP="008D3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mean 2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Symbol" w:hAnsi="Symbol" w:cs="Arial"/>
                <w:b/>
                <w:bCs/>
                <w:sz w:val="18"/>
                <w:szCs w:val="18"/>
                <w:vertAlign w:val="superscript"/>
              </w:rPr>
              <w:t></w:t>
            </w:r>
            <w:r>
              <w:rPr>
                <w:rFonts w:ascii="Symbol" w:hAnsi="Symbol" w:cs="Arial"/>
                <w:b/>
                <w:bCs/>
                <w:sz w:val="18"/>
                <w:szCs w:val="18"/>
                <w:vertAlign w:val="superscript"/>
              </w:rPr>
              <w:t>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31D6" w:rsidRPr="00980995" w:rsidRDefault="008D31D6" w:rsidP="00D94FD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31D6" w:rsidRPr="00980995" w:rsidRDefault="008D31D6" w:rsidP="008D3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0995">
              <w:rPr>
                <w:rFonts w:ascii="Arial" w:hAnsi="Arial" w:cs="Arial"/>
                <w:b/>
                <w:bCs/>
                <w:sz w:val="18"/>
                <w:szCs w:val="18"/>
              </w:rPr>
              <w:t>1000 ppm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31D6" w:rsidRPr="00980995" w:rsidRDefault="008D31D6" w:rsidP="008D3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0995">
              <w:rPr>
                <w:rFonts w:ascii="Arial" w:hAnsi="Arial" w:cs="Arial"/>
                <w:b/>
                <w:bCs/>
                <w:sz w:val="18"/>
                <w:szCs w:val="18"/>
              </w:rPr>
              <w:t>900 ppm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31D6" w:rsidRPr="00980995" w:rsidRDefault="008D31D6" w:rsidP="008D3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0995">
              <w:rPr>
                <w:rFonts w:ascii="Arial" w:hAnsi="Arial" w:cs="Arial"/>
                <w:b/>
                <w:bCs/>
                <w:sz w:val="18"/>
                <w:szCs w:val="18"/>
              </w:rPr>
              <w:t>1000 ppm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31D6" w:rsidRPr="00980995" w:rsidRDefault="008D31D6" w:rsidP="008D3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0995">
              <w:rPr>
                <w:rFonts w:ascii="Arial" w:hAnsi="Arial" w:cs="Arial"/>
                <w:b/>
                <w:bCs/>
                <w:sz w:val="18"/>
                <w:szCs w:val="18"/>
              </w:rPr>
              <w:t>1000:900 ppm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D31D6" w:rsidRPr="00980995" w:rsidRDefault="008D31D6" w:rsidP="008D31D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80995">
              <w:rPr>
                <w:rFonts w:ascii="Arial" w:hAnsi="Arial" w:cs="Arial"/>
                <w:b/>
                <w:bCs/>
                <w:sz w:val="18"/>
                <w:szCs w:val="18"/>
              </w:rPr>
              <w:t>1000:900:1000 ppm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cb11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cb1a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cb1b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cc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cc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cc3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0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l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aa1a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aca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ad9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at3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ly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o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o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ot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ot3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ot8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0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ot9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8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h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hr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dh1a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pex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pof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sns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f6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8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m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p8b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2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cl2l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6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cl2l1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7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rc3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7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9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sp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sp7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36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8a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7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kn1a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s2c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mt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pt1a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pt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sb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se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7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1a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0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9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9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1a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b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4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7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c1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c37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d4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F02168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F02168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5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e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Cyp3a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3a23/3a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7a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1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hcr24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ablo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6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lat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najb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najc5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uox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uox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hhadh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8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if2ak3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5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p300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5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phx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rcc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rcc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s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sn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mo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474349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474349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.38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mo5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1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xc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pd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px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4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sta5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adha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7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rpud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n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p90aa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pb8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ph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44C36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D3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00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cam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a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1b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tgax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2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lf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ss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y6d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yz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2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nba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dm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lh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lx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rps18b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fkb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ploc4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qo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r0b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8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p210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3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p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dyn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2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r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para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9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pargc1a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vr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9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4mol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Scd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474349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474349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.18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5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lco1a4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ata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bd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7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ff3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6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nfrsf1a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bqln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cp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1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gt1a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9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gt2b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0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3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rcc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8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7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</w:tr>
      <w:tr w:rsidR="008D31D6" w:rsidRPr="00611277" w:rsidTr="004D4CB3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D94F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rcc5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D6" w:rsidRPr="00611277" w:rsidRDefault="008D31D6" w:rsidP="008D31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.</w:t>
            </w:r>
            <w:r w:rsidRPr="00611277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**</w:t>
            </w:r>
          </w:p>
        </w:tc>
      </w:tr>
    </w:tbl>
    <w:p w:rsidR="00644C36" w:rsidRDefault="008D31D6" w:rsidP="008D31D6">
      <w:r>
        <w:t>bold: foldchange &gt; 2, * p &lt; 0.05, ** p &lt; 0.01</w:t>
      </w:r>
    </w:p>
    <w:sectPr w:rsidR="00644C36" w:rsidSect="008D31D6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1CF6" w:rsidRDefault="00671CF6" w:rsidP="006743F4">
      <w:pPr>
        <w:spacing w:after="0" w:line="240" w:lineRule="auto"/>
      </w:pPr>
      <w:r>
        <w:separator/>
      </w:r>
    </w:p>
  </w:endnote>
  <w:endnote w:type="continuationSeparator" w:id="0">
    <w:p w:rsidR="00671CF6" w:rsidRDefault="00671CF6" w:rsidP="006743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1CF6" w:rsidRDefault="00671CF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1CF6" w:rsidRDefault="00671CF6" w:rsidP="006743F4">
      <w:pPr>
        <w:spacing w:after="0" w:line="240" w:lineRule="auto"/>
      </w:pPr>
      <w:r>
        <w:separator/>
      </w:r>
    </w:p>
  </w:footnote>
  <w:footnote w:type="continuationSeparator" w:id="0">
    <w:p w:rsidR="00671CF6" w:rsidRDefault="00671CF6" w:rsidP="006743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432B90"/>
    <w:multiLevelType w:val="hybridMultilevel"/>
    <w:tmpl w:val="5CAA53A2"/>
    <w:lvl w:ilvl="0" w:tplc="4DAC3C8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11277"/>
    <w:rsid w:val="001D7BB4"/>
    <w:rsid w:val="00270AFE"/>
    <w:rsid w:val="00353DC6"/>
    <w:rsid w:val="00366706"/>
    <w:rsid w:val="003C7765"/>
    <w:rsid w:val="00446149"/>
    <w:rsid w:val="00474349"/>
    <w:rsid w:val="00482714"/>
    <w:rsid w:val="004D4CB3"/>
    <w:rsid w:val="004E0B83"/>
    <w:rsid w:val="00611277"/>
    <w:rsid w:val="00644C36"/>
    <w:rsid w:val="00667720"/>
    <w:rsid w:val="00671CF6"/>
    <w:rsid w:val="006743F4"/>
    <w:rsid w:val="00743A5B"/>
    <w:rsid w:val="008D302C"/>
    <w:rsid w:val="008D31D6"/>
    <w:rsid w:val="00945452"/>
    <w:rsid w:val="0098062A"/>
    <w:rsid w:val="009A73AA"/>
    <w:rsid w:val="009B283C"/>
    <w:rsid w:val="00AA524A"/>
    <w:rsid w:val="00C008BC"/>
    <w:rsid w:val="00CB0896"/>
    <w:rsid w:val="00CD7D0A"/>
    <w:rsid w:val="00D94FD6"/>
    <w:rsid w:val="00F02168"/>
    <w:rsid w:val="00F57D1C"/>
    <w:rsid w:val="00FF35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3A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A5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31D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74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3F4"/>
  </w:style>
  <w:style w:type="paragraph" w:styleId="Footer">
    <w:name w:val="footer"/>
    <w:basedOn w:val="Normal"/>
    <w:link w:val="FooterChar"/>
    <w:uiPriority w:val="99"/>
    <w:unhideWhenUsed/>
    <w:rsid w:val="00674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3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3A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3A5B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8D31D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74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43F4"/>
  </w:style>
  <w:style w:type="paragraph" w:styleId="Fuzeile">
    <w:name w:val="footer"/>
    <w:basedOn w:val="Standard"/>
    <w:link w:val="FuzeileZchn"/>
    <w:uiPriority w:val="99"/>
    <w:unhideWhenUsed/>
    <w:rsid w:val="00674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743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58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9</Words>
  <Characters>3872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uer Risikobewertung</Company>
  <LinksUpToDate>false</LinksUpToDate>
  <CharactersWithSpaces>4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u Tanja Heise</dc:creator>
  <cp:lastModifiedBy>0009662</cp:lastModifiedBy>
  <cp:revision>4</cp:revision>
  <cp:lastPrinted>2017-06-13T08:56:00Z</cp:lastPrinted>
  <dcterms:created xsi:type="dcterms:W3CDTF">2017-06-13T08:54:00Z</dcterms:created>
  <dcterms:modified xsi:type="dcterms:W3CDTF">2017-10-06T14:22:00Z</dcterms:modified>
</cp:coreProperties>
</file>